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6:</w:t>
      </w:r>
      <w:r>
        <w:rPr>
          <w:sz w:val="24"/>
        </w:rPr>
        <w:t xml:space="preserve"> Proteins allosterically modulated by ATP deposited in ASD v2.0</w:t>
      </w:r>
    </w:p>
    <w:tbl>
      <w:tblPr>
        <w:tblW w:w="95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2814"/>
        <w:gridCol w:w="21"/>
        <w:gridCol w:w="1239"/>
        <w:gridCol w:w="1260"/>
        <w:gridCol w:w="1260"/>
        <w:gridCol w:w="2340"/>
      </w:tblGrid>
      <w:tr>
        <w:trPr/>
        <w:tc>
          <w:tcPr>
            <w:tcW w:w="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no.</w:t>
            </w:r>
          </w:p>
        </w:tc>
        <w:tc>
          <w:tcPr>
            <w:tcW w:w="28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iCs/>
                <w:kern w:val="0"/>
                <w:sz w:val="24"/>
              </w:rPr>
              <w:t>protein name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69" w:right="-107" w:hanging="0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o</w:t>
            </w:r>
            <w:r>
              <w:rPr>
                <w:iCs/>
                <w:kern w:val="0"/>
                <w:sz w:val="24"/>
              </w:rPr>
              <w:t>rganis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 w:val="24"/>
              </w:rPr>
              <w:t>swissprot 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107" w:hanging="0"/>
              <w:rPr/>
            </w:pPr>
            <w:r>
              <w:rPr>
                <w:iCs/>
                <w:kern w:val="0"/>
                <w:sz w:val="24"/>
              </w:rPr>
              <w:t>modulator featur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kern w:val="0"/>
                <w:sz w:val="24"/>
              </w:rPr>
              <w:t>reference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-phosphoinositide-dependent protein kinase 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15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>Engel M, et al. EMBO J. 2006,25:5469-5480.</w:t>
            </w:r>
            <w:r>
              <w:rPr>
                <w:lang w:val="fi-FI"/>
              </w:rPr>
              <w:t>;</w:t>
            </w:r>
            <w:r>
              <w:rPr>
                <w:lang w:val="fi-FI"/>
              </w:rPr>
              <w:t xml:space="preserve">Hindie V, et al. </w:t>
            </w:r>
            <w:r>
              <w:rPr/>
              <w:t>Nat.Chem.Biol. 2009,5:758-76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5'-nucleotid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1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Ipata P L, et al. </w:t>
            </w:r>
            <w:r>
              <w:rPr/>
              <w:t>Biochemistry. 1968,7:507-51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MP deaminase 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hick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81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Yoshino M, et al. J Biochem. 80:299-308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MP nucleosid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zotobacter vineland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Schramm V L, et al. </w:t>
            </w:r>
            <w:r>
              <w:rPr/>
              <w:t>Biochemistry. 1971,10:3411-3417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MP-activated protein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80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nders M J, et al. Biochem J. 2007,403:139-148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5'-AMP-activated protein kinase subunit beta-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437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nders M J, et al. Biochem J. 2007,403:139-148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spartate carbamo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lfolobus acidocaldari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553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suruta H, et al. J Mol Biol. 2005,348:195-204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spartate carbamo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suruta H, et al. J Mol Biol. 2005,348:195-204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spartate carbamo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lfolobus acidocaldari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74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De Vos D, et al. </w:t>
            </w:r>
            <w:r>
              <w:rPr/>
              <w:t>Biochem Biophys Res Commun. 2008,372:40-4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lfate adenyl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enicillium chrysogen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126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cRae I J,  et al. Biochemistry. 2001,40:6795-6804.</w:t>
            </w:r>
            <w:r>
              <w:rPr/>
              <w:t xml:space="preserve">; </w:t>
            </w:r>
            <w:r>
              <w:rPr/>
              <w:t>MacRae I J, et al. Nat.Struct.Biol. 2002,9:945-94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lfate adenyl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3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Wang R, et al. Biochemistry. 1995,34:490-49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ytochrome c oxid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ov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icholls P, et al. Biochim Biophys Acta. 1975,396:24-3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ytosolic purine 5'-nucleotid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49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Wallden K, et al. J Biol Chem. 2007,282:17828-17836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Fructose-bisphosphate aldo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4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ygusch J, et al. Biochem.J. 1997,327:717-720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Fructose-bisphosphate aldo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bb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8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ygusch J, et al. Biochem.J. 1997,327:717-720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Fructose-bisphosphate aldo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Fruit f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7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al A, et al. Phytochemistry. 2005,66:968-974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utamate dehydrogenase 1, mitochondrial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ov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3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mith TJ, et al. Trends.Biochem.Sci. 2008,33:557-56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utamate dehydrogenase 1, mitochondrial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mith TJ, et al. Trends.Biochem.Sci. 2008,33:557-56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utamate dehydrogenase 1, mitochondrial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08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azhanisamy S, et al. Biochemistry. 1994,33:10381-1038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phosphory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1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Lukacs CM, et al. Proteins. </w:t>
            </w:r>
            <w:r>
              <w:rPr/>
              <w:t>2006,63:1123-1126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phosphory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bb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6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h VL, et al. Mol.Cell. 2000,6:139-148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phosphory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ker's yea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ikonomakos NG, et al. J Biol Chem. 2000,275:34566-34573.</w:t>
            </w:r>
            <w:r>
              <w:rPr/>
              <w:t>;</w:t>
            </w:r>
            <w:r>
              <w:rPr/>
              <w:t>Johnson LN, et al. J Mol Biol. 1993,232:253-267.</w:t>
            </w:r>
            <w:r>
              <w:rPr/>
              <w:t xml:space="preserve">; </w:t>
            </w:r>
            <w:r>
              <w:rPr/>
              <w:t>Oikonomakos NG, et al. Biochim Biophys Acta. 2003,1648:325-332.</w:t>
            </w:r>
            <w:r>
              <w:rPr/>
              <w:t xml:space="preserve">; </w:t>
            </w:r>
            <w:r>
              <w:rPr/>
              <w:t>Kurganov BI, et al. Biochemistry. 2000,39:13144-13152.</w:t>
            </w:r>
            <w:r>
              <w:rPr/>
              <w:t xml:space="preserve">; </w:t>
            </w:r>
            <w:r>
              <w:rPr/>
              <w:t>Tsitsanou KE, et al. Arch Biochem Biophys. 200,384:245-25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synth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67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resler S, et al. Nature. 1996,211:1262-1263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synth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3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othman L B, et al. Biochemistry. 1967,6:2098-210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ycogen synth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ker's yea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2RRU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othman L B, et al. Biochemistry. 1967,6:2098-210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0 kDa chaperonin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3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othman L B, et al. Biochemistry. 1967,6:2098-210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haperone protein dnaK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hermus thermophi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6F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oseman AM, et al. Cell. 1996,87:241-251.</w:t>
            </w:r>
            <w:r>
              <w:rPr/>
              <w:t xml:space="preserve">; </w:t>
            </w:r>
            <w:r>
              <w:rPr/>
              <w:t>Inobe T, et al. J.Mol.Biol. 2004,339:199-20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haperone protein dnaK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562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vington M, et al. J.Mol.Biol. 2005,349:163-183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NA repair protein RAD51 homolog 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6Y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wain JF, et al. Mol.Cell. 2007,26:27-3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sulin-degrading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066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nodon-Corniere A, et al. J.Mol.Biol. 2008,383:575-587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sulin-degrading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35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rasso G, et al. Biochim.Biophys.Acta. 2008,1784:1122-1126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D-dependent malic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4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ong ES, et al. J.Biol.Chem. 2005,280:17701-1770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D-dependent malic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treptococcus faec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3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 KL, et al. Bioorg.Med.Chem. 2009,17:5414-541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D-dependent malic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scaris lumbricoid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 KL, et al. Bioorg.Med.Chem. 2009,17:5414-5419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AD-dependent malic enzym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eurospora cras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74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 KL, et al. Bioorg.Med.Chem. 2009,17:5414-5419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itochondrial brown fat uncoupling protein 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olden hams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u KL, et al. Bioorg.Med.Chem. 2009,17:5414-5419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yosin V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hick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4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Jezek P, et al. FEBS.Lett. 1995,361:303-307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-phosphofructokinase isozyme 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024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ehver R, et al. Structure. 2010,18:471-481.</w:t>
            </w:r>
            <w:r>
              <w:rPr/>
              <w:t xml:space="preserve">; </w:t>
            </w:r>
            <w:r>
              <w:rPr/>
              <w:t>Jackson DR Jr, et al. Phys.Chem.Chem.Phys. 2009,11:4808-481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ker's yea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69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uixe V, Biochemistry. 1998,37:13269-1327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5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Wieker HJ, et al. Biochemistry. 1971,10:1243-1248.; Bond CJ, Biochemistry. 2000,39:15333-15343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bb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4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ombrauckas JD, et al. Biochemistry. 2005,44:9417-942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306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>Valentini G, et al. J.Biol.Chem. 2002,277:23807-2381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1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illiams R, et al. Biochemistry. 2006,45:5421-5429.</w:t>
            </w:r>
            <w:r>
              <w:rPr/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Herman P, et al. Biochemistry. 2009,48:9448-945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yruv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eishmania mexica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D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ttevi A, et al. Structure. 1995,3:729-741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rotein rec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braham DJ, et al. US 65345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rotein rec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ycobacterium smegma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29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braham DJ, et al. US 65345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ibonucleotide reduct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27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braham DJ, et al. US 65345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ibonucleotide reduct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hermotoga mariti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7G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Kelley De Zutter J, et al. Structure. </w:t>
            </w:r>
            <w:r>
              <w:rPr>
                <w:lang w:val="fi-FI"/>
              </w:rPr>
              <w:t>2001,9:47-55.</w:t>
            </w:r>
            <w:r>
              <w:rPr>
                <w:lang w:val="fi-FI"/>
              </w:rPr>
              <w:t>;</w:t>
            </w:r>
          </w:p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>Voloshin ON, et al. J.Mol.Biol. 2000,303:709-720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ibonucleotide reduct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lmonella typhimuri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59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elley De Zutter J, et al. Structure. 2001,9:47-5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ibonucleotide reduct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actobacillus leichmann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riksson M, et al. Structure. 1997,5:1077-1092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TP-dependent DNA helicase RuvB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Larsson KM, et al. Nat.Struct.Mol.Biol. 2004,11:1142-114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rcoplasmic/endoplasmic reticulum calcium ATP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bb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086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>Uppsten M, et al. J.Mol.Biol. 2003,330:87-97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erine Racem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ou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594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intchak MD, et al. Nat.Struct.Biol. 2002,9:293-300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DP-glucuronosyltransferase  1A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ishida T, et al. Proc.Natl.Acad.Sci U S A. 2004,101:9573-9577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DP-glucuronosyltransferase  1A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41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ngh P, et al. J.Med.Chem. 2005,48:3005-3014.</w:t>
            </w:r>
            <w:r>
              <w:rPr/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Zamoon J, et al. Proc.Natl.Acad.Sci U S A. 2005,102:4747-4752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MP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cillus anthrac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0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ingh P, et al. J.Med.Chem. 2005,48:3005-3014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MP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9QZX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eidle A, et al. Neurochem.Res. 2002,27:1719-172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ridyl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Xanthomonas campestris pv. campest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64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ishimura Y, et al. Biochim.Biophys.Acta. 2007,1770:1557-156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ridylate 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ycobacterium tubercul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2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ishimura Y, et al. Biochim.Biophys.Acta. 2007,1770:1557-1566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lpha 1,4-glucan phosphoryl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na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eier C, et al. J.Mol.Biol. 2008,381:1098-110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-phosphofructo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ynomolgus monke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7E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Marco-Marin C, et al. </w:t>
            </w:r>
            <w:r>
              <w:rPr/>
              <w:t>FEBS Lett. 2009,583:185-18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-phosphofructo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abb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59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eier C, et al. J.Mol.Biol. 2008,381:1098-110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-phosphofructo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659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eier C, et al. J.Mol.Biol. 2008,381:1098-1105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6-phosphofructokin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eobacillus stearothermophi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ingh S, et al. Biochim.Biophys.Acta. 1973,309:280-288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rimosomal protein N'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Q60HD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ondo S, et al. J Invest Dermatol. 1972,59:397-4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emoglobin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ondo S, et al. J Invest Dermatol. 1972,59:397-4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TP-dependent Clp protease ATP-binding subunit clpX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>Shirakihara Y, et al. J Mol Biol. 1988,204:973-994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trial natriuretic peptide receptor 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05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Kondo S, et al. J Invest Dermatol. 1972,59:397-401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NA mismatch repair protein mut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7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lang w:val="fi-FI"/>
              </w:rPr>
              <w:t xml:space="preserve">Lucius A L, et al. </w:t>
            </w:r>
            <w:r>
              <w:rPr/>
              <w:t>Biochemistry. 2006,45:7237-735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yosin-2 heavy chain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lime mol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69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okoyama T, et al. J Mol Biol. 2006,356:790-801.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Boyiri T, et al. Biochemistry. 1995,34:15021-15036.</w:t>
            </w:r>
            <w:r>
              <w:rPr/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Abraham DJ, et al. Biochemistry. 1992,31:9141-9149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lutamate dehydrogenase 2, mitochondrial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688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raham DJ, et al. Biochemistry. 1992,31:9141-9149.</w:t>
            </w:r>
            <w:r>
              <w:rPr/>
              <w:t>;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Yokoyama T, et al. J Mol Biol. 2006,356:790-801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lyribonucleotide nucleotidyltransfer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A6H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sch GL, et al. Cell. 2005,121:1017-1027.</w:t>
            </w:r>
            <w:r>
              <w:rPr/>
              <w:t>;</w:t>
            </w:r>
          </w:p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 xml:space="preserve">Glynn SE, et al. Cell. 2009,139:744-756 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NA topoisomerase 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ker's yea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160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uda T, et al. Biochemistry. 2011,50:1213-1225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Transcriptional regulatory protein xyl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seudomonas putid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23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Lamers MH, et al. J Biol Chem. 2004,279:43879-43885. 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hromosomal replication initiator protein Dna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8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Regul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Vileno B, et al. Proc Natl Acad Sci U S A. 2011,108:8218-8223.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Lon proteas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.col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49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laitakis A, et al. J Neurochem. 2000;75:1862-1869</w:t>
            </w:r>
          </w:p>
        </w:tc>
      </w:tr>
      <w:tr>
        <w:trPr/>
        <w:tc>
          <w:tcPr>
            <w:tcW w:w="606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UDP-glucuronosyltransferase 1-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um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050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Inhibi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Nurmohamed S, et al. J Biol Chem. 2011;286:14315-14323</w:t>
            </w:r>
          </w:p>
        </w:tc>
      </w:tr>
      <w:tr>
        <w:trPr/>
        <w:tc>
          <w:tcPr>
            <w:tcW w:w="6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X4 receptor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Zebrafish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Activator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Hattori M, et al. Nature. 2012, 485,207-213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5:48:00Z</dcterms:created>
  <dc:creator>Redsnow</dc:creator>
  <dc:description/>
  <cp:keywords/>
  <dc:language>en-US</dc:language>
  <cp:lastModifiedBy>User</cp:lastModifiedBy>
  <dcterms:modified xsi:type="dcterms:W3CDTF">2014-07-03T06:37:00Z</dcterms:modified>
  <cp:revision>14</cp:revision>
  <dc:subject/>
  <dc:title/>
</cp:coreProperties>
</file>